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33427" w14:textId="0F22ECD7" w:rsidR="007C0AFD" w:rsidRPr="00A40D7E" w:rsidRDefault="006842BB">
      <w:pPr>
        <w:rPr>
          <w:rFonts w:ascii="Arial" w:hAnsi="Arial" w:cs="Arial"/>
          <w:sz w:val="28"/>
          <w:szCs w:val="28"/>
          <w:lang w:val="en-US"/>
        </w:rPr>
      </w:pPr>
      <w:r w:rsidRPr="00A40D7E">
        <w:rPr>
          <w:rFonts w:ascii="Arial" w:hAnsi="Arial" w:cs="Arial"/>
          <w:sz w:val="28"/>
          <w:szCs w:val="28"/>
          <w:lang w:val="en-US"/>
        </w:rPr>
        <w:t xml:space="preserve">Supplementary </w:t>
      </w:r>
      <w:r w:rsidR="006656C3">
        <w:rPr>
          <w:rFonts w:ascii="Arial" w:hAnsi="Arial" w:cs="Arial"/>
          <w:sz w:val="28"/>
          <w:szCs w:val="28"/>
          <w:lang w:val="en-US"/>
        </w:rPr>
        <w:t>S</w:t>
      </w:r>
      <w:r w:rsidR="006658DF">
        <w:rPr>
          <w:rFonts w:ascii="Arial" w:hAnsi="Arial" w:cs="Arial"/>
          <w:sz w:val="28"/>
          <w:szCs w:val="28"/>
          <w:lang w:val="en-US"/>
        </w:rPr>
        <w:t>3</w:t>
      </w:r>
    </w:p>
    <w:p w14:paraId="42065AF7" w14:textId="77777777" w:rsidR="006842BB" w:rsidRDefault="006842B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4"/>
        <w:gridCol w:w="2205"/>
        <w:gridCol w:w="850"/>
        <w:gridCol w:w="851"/>
        <w:gridCol w:w="709"/>
        <w:gridCol w:w="1134"/>
        <w:gridCol w:w="1134"/>
        <w:gridCol w:w="1275"/>
      </w:tblGrid>
      <w:tr w:rsidR="006842BB" w:rsidRPr="006656C3" w14:paraId="53BE7104" w14:textId="77777777" w:rsidTr="00E241BF">
        <w:tc>
          <w:tcPr>
            <w:tcW w:w="9072" w:type="dxa"/>
            <w:gridSpan w:val="8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</w:tcPr>
          <w:p w14:paraId="571B7759" w14:textId="66F5DA07" w:rsidR="006842BB" w:rsidRPr="009A6D97" w:rsidRDefault="006842BB" w:rsidP="00A40D7E">
            <w:pPr>
              <w:spacing w:after="240"/>
              <w:jc w:val="both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9A6D97">
              <w:rPr>
                <w:rFonts w:ascii="Arial" w:hAnsi="Arial" w:cs="Arial"/>
                <w:b/>
                <w:bCs/>
                <w:lang w:val="en-US"/>
              </w:rPr>
              <w:t>Table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1.</w:t>
            </w:r>
            <w:r w:rsidRPr="009A6D9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esults of the m</w:t>
            </w:r>
            <w:r w:rsidRPr="00494AE8">
              <w:rPr>
                <w:rFonts w:ascii="Arial" w:hAnsi="Arial" w:cs="Arial"/>
                <w:lang w:val="en-US"/>
              </w:rPr>
              <w:t>ulti-level kernel density meta-analys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94AE8">
              <w:rPr>
                <w:rFonts w:ascii="Arial" w:hAnsi="Arial" w:cs="Arial"/>
                <w:lang w:val="en-US"/>
              </w:rPr>
              <w:t>reporting a positive association of ghrelin and BOLD activation</w:t>
            </w:r>
            <w:r>
              <w:rPr>
                <w:rFonts w:ascii="Arial" w:hAnsi="Arial" w:cs="Arial"/>
                <w:lang w:val="en-US"/>
              </w:rPr>
              <w:t xml:space="preserve"> using the height-</w:t>
            </w:r>
            <w:r w:rsidR="00701CF2">
              <w:rPr>
                <w:rFonts w:ascii="Arial" w:hAnsi="Arial" w:cs="Arial"/>
                <w:lang w:val="en-US"/>
              </w:rPr>
              <w:t xml:space="preserve"> and extent-based corrected threshold</w:t>
            </w:r>
            <w:r w:rsidRPr="00494AE8">
              <w:rPr>
                <w:rFonts w:ascii="Arial" w:hAnsi="Arial" w:cs="Arial"/>
                <w:lang w:val="en-US"/>
              </w:rPr>
              <w:t>.</w:t>
            </w:r>
          </w:p>
        </w:tc>
      </w:tr>
      <w:tr w:rsidR="006842BB" w14:paraId="56971651" w14:textId="77777777" w:rsidTr="00E241BF">
        <w:tc>
          <w:tcPr>
            <w:tcW w:w="914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4C027E92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2205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16BE71E5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850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23242347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3C6A2067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4E69DF71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z</w:t>
            </w:r>
          </w:p>
        </w:tc>
        <w:tc>
          <w:tcPr>
            <w:tcW w:w="1134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4EADCB97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Voxel</w:t>
            </w:r>
          </w:p>
        </w:tc>
        <w:tc>
          <w:tcPr>
            <w:tcW w:w="1134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7C683C04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Volume mm</w:t>
            </w:r>
            <w:r w:rsidRPr="006905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3B3838" w:themeColor="background2" w:themeShade="40"/>
              <w:left w:val="nil"/>
              <w:bottom w:val="single" w:sz="8" w:space="0" w:color="3B3838" w:themeColor="background2" w:themeShade="40"/>
              <w:right w:val="nil"/>
            </w:tcBorders>
          </w:tcPr>
          <w:p w14:paraId="45D34F54" w14:textId="77777777" w:rsidR="006842BB" w:rsidRPr="009A6D97" w:rsidRDefault="006842BB" w:rsidP="00E241B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 xml:space="preserve">Maximum </w:t>
            </w:r>
            <w:r w:rsidRPr="00690515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6842BB" w14:paraId="1AC1658C" w14:textId="77777777" w:rsidTr="00E241BF">
        <w:tc>
          <w:tcPr>
            <w:tcW w:w="914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7D40023B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205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1BA2855A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right amygdala, right parahippocampus</w:t>
            </w:r>
          </w:p>
        </w:tc>
        <w:tc>
          <w:tcPr>
            <w:tcW w:w="850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44E2812C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408246A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709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60DD746B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1134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2AC8217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5AB8779E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single" w:sz="8" w:space="0" w:color="3B3838" w:themeColor="background2" w:themeShade="40"/>
              <w:left w:val="nil"/>
              <w:bottom w:val="single" w:sz="4" w:space="0" w:color="AEAAAA" w:themeColor="background2" w:themeShade="BF"/>
              <w:right w:val="nil"/>
            </w:tcBorders>
          </w:tcPr>
          <w:p w14:paraId="71D1DABC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</w:tr>
      <w:tr w:rsidR="006842BB" w14:paraId="2B08D60E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8615A1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CA00F8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left pallidum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93F10C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7935A1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AF3DA3A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807D3E9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20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F5980C3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616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ADA112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38</w:t>
            </w:r>
          </w:p>
        </w:tc>
      </w:tr>
      <w:tr w:rsidR="006842BB" w14:paraId="24E25F63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D089880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DCF2FEF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substantia nigra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06E979A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DBAB621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E9D8E5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C3298EB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C212D0A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FC99EEA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842BB" w14:paraId="3C12A3C4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B720D7E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7C5AEB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ft p</w:t>
            </w: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allidum, medial globus pallidus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AB88912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6F24A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6DDC09F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4335A75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1220FA9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BF9DB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842BB" w14:paraId="6DE46A42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2215CDD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F448C6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right thalamus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A98C080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1DCFE9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FBDD63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CFDB24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116CD52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320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CF8315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35</w:t>
            </w:r>
          </w:p>
        </w:tc>
      </w:tr>
      <w:tr w:rsidR="006842BB" w14:paraId="26AFE299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ECD5791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6A554AE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Left thalamus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FAE6C8E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87592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07417A4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0BBCCB1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FA866A2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A7647DD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</w:tr>
      <w:tr w:rsidR="006842BB" w14:paraId="3523F8C6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94BE0E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4BFAF3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right short posterior insular gyrus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2E70A4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4822301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F85B5B4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7989A2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5E82E4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8D02B90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</w:tr>
      <w:tr w:rsidR="006842BB" w14:paraId="7A32114B" w14:textId="77777777" w:rsidTr="00E241BF">
        <w:tc>
          <w:tcPr>
            <w:tcW w:w="914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400B8604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205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1521293D" w14:textId="77777777" w:rsidR="006842BB" w:rsidRPr="00494AE8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AE8">
              <w:rPr>
                <w:rFonts w:ascii="Arial" w:hAnsi="Arial" w:cs="Arial"/>
                <w:sz w:val="22"/>
                <w:szCs w:val="22"/>
                <w:lang w:val="en-US"/>
              </w:rPr>
              <w:t>Left putamen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3437BE36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-22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5988E82B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743FAF8E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4A3ED70B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8" w:space="0" w:color="3B3838" w:themeColor="background2" w:themeShade="40"/>
              <w:right w:val="nil"/>
            </w:tcBorders>
          </w:tcPr>
          <w:p w14:paraId="67CC8F98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488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8" w:space="0" w:color="auto"/>
              <w:right w:val="nil"/>
            </w:tcBorders>
          </w:tcPr>
          <w:p w14:paraId="2DADA8D0" w14:textId="77777777" w:rsidR="006842BB" w:rsidRPr="009A6D97" w:rsidRDefault="006842BB" w:rsidP="00E241B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6D97"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</w:tr>
      <w:tr w:rsidR="006842BB" w:rsidRPr="006656C3" w14:paraId="242CA036" w14:textId="77777777" w:rsidTr="00E241BF">
        <w:tc>
          <w:tcPr>
            <w:tcW w:w="9072" w:type="dxa"/>
            <w:gridSpan w:val="8"/>
            <w:tcBorders>
              <w:top w:val="single" w:sz="8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</w:tcPr>
          <w:p w14:paraId="6DCE735D" w14:textId="444465C4" w:rsidR="006842BB" w:rsidRPr="006656C3" w:rsidRDefault="006842BB" w:rsidP="00E241BF">
            <w:pPr>
              <w:spacing w:before="240"/>
              <w:jc w:val="both"/>
              <w:rPr>
                <w:rFonts w:ascii="Arial" w:hAnsi="Arial" w:cs="Arial"/>
                <w:lang w:val="en-US"/>
              </w:rPr>
            </w:pPr>
            <w:r w:rsidRPr="006656C3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s that surpass the height-corrected threshold (p &lt; .05) are reported (Cluster 1-5) along with subclusters. In addition, the clusters that pass the medium extent-based threshold (p &lt; .01) that are not within 10 mm of the clusters for the height-corrected are reported (Cluster 6). Coordinates are Montreal Neurological Institute standard stereotaxic spaces. </w:t>
            </w:r>
            <w:r w:rsidRPr="006656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oxel</w:t>
            </w:r>
            <w:r w:rsidRPr="006656C3">
              <w:rPr>
                <w:rFonts w:ascii="Arial" w:hAnsi="Arial" w:cs="Arial"/>
                <w:sz w:val="20"/>
                <w:szCs w:val="20"/>
                <w:lang w:val="en-US"/>
              </w:rPr>
              <w:t xml:space="preserve"> indicates the number of 2×2×2-mm voxels. </w:t>
            </w:r>
            <w:r w:rsidRPr="006656C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imum P</w:t>
            </w:r>
            <w:r w:rsidRPr="006656C3">
              <w:rPr>
                <w:rFonts w:ascii="Arial" w:hAnsi="Arial" w:cs="Arial"/>
                <w:sz w:val="20"/>
                <w:szCs w:val="20"/>
                <w:lang w:val="en-US"/>
              </w:rPr>
              <w:t xml:space="preserve"> is the test statistic, indicating the maximum proportion of studies exhibiting the effect at the peak density weighted by sample size.</w:t>
            </w:r>
          </w:p>
        </w:tc>
      </w:tr>
    </w:tbl>
    <w:p w14:paraId="45306DB5" w14:textId="1D66C1B9" w:rsidR="006842BB" w:rsidRDefault="006842BB">
      <w:pPr>
        <w:rPr>
          <w:rFonts w:ascii="Arial" w:hAnsi="Arial" w:cs="Arial"/>
          <w:sz w:val="24"/>
          <w:szCs w:val="24"/>
          <w:lang w:val="en-US"/>
        </w:rPr>
      </w:pPr>
    </w:p>
    <w:p w14:paraId="0A228EDB" w14:textId="77777777" w:rsidR="006842BB" w:rsidRPr="006842BB" w:rsidRDefault="006842BB">
      <w:pPr>
        <w:rPr>
          <w:rFonts w:ascii="Arial" w:hAnsi="Arial" w:cs="Arial"/>
          <w:sz w:val="24"/>
          <w:szCs w:val="24"/>
          <w:lang w:val="en-US"/>
        </w:rPr>
      </w:pPr>
    </w:p>
    <w:sectPr w:rsidR="006842BB" w:rsidRPr="006842BB" w:rsidSect="00F52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2BB"/>
    <w:rsid w:val="002C3715"/>
    <w:rsid w:val="00345FB2"/>
    <w:rsid w:val="00472460"/>
    <w:rsid w:val="004E389B"/>
    <w:rsid w:val="005577D0"/>
    <w:rsid w:val="005743F9"/>
    <w:rsid w:val="00586208"/>
    <w:rsid w:val="006656C3"/>
    <w:rsid w:val="006658DF"/>
    <w:rsid w:val="006842BB"/>
    <w:rsid w:val="00701CF2"/>
    <w:rsid w:val="00776803"/>
    <w:rsid w:val="007C0AFD"/>
    <w:rsid w:val="008839F6"/>
    <w:rsid w:val="00A40D7E"/>
    <w:rsid w:val="00D64EB1"/>
    <w:rsid w:val="00E8753D"/>
    <w:rsid w:val="00F5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84B865"/>
  <w15:chartTrackingRefBased/>
  <w15:docId w15:val="{FC12CC5A-9A3A-4AEB-AD58-293545E57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42BB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chulz</dc:creator>
  <cp:keywords/>
  <dc:description/>
  <cp:lastModifiedBy>Corinna Schulz</cp:lastModifiedBy>
  <cp:revision>2</cp:revision>
  <dcterms:created xsi:type="dcterms:W3CDTF">2022-11-27T19:44:00Z</dcterms:created>
  <dcterms:modified xsi:type="dcterms:W3CDTF">2022-11-27T19:44:00Z</dcterms:modified>
</cp:coreProperties>
</file>